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0C3E" w:rsidRPr="00974F09" w:rsidRDefault="008B0C3E" w:rsidP="008B0C3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74F0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Abbreviations and reference values of immune biomarkers. </w:t>
      </w:r>
    </w:p>
    <w:tbl>
      <w:tblPr>
        <w:tblW w:w="14317" w:type="dxa"/>
        <w:tblLook w:val="04A0"/>
      </w:tblPr>
      <w:tblGrid>
        <w:gridCol w:w="3119"/>
        <w:gridCol w:w="4360"/>
        <w:gridCol w:w="6838"/>
      </w:tblGrid>
      <w:tr w:rsidR="008B0C3E" w:rsidRPr="00974F09" w:rsidTr="00972A24">
        <w:trPr>
          <w:trHeight w:val="301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bbreviations</w:t>
            </w:r>
          </w:p>
        </w:tc>
        <w:tc>
          <w:tcPr>
            <w:tcW w:w="4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mmune biomarkers</w:t>
            </w:r>
          </w:p>
        </w:tc>
        <w:tc>
          <w:tcPr>
            <w:tcW w:w="68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ormal reference values</w:t>
            </w:r>
          </w:p>
        </w:tc>
      </w:tr>
      <w:tr w:rsidR="008B0C3E" w:rsidRPr="00974F09" w:rsidTr="00972A24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gA(g/L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oglobulin A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-4.00</w:t>
            </w:r>
          </w:p>
        </w:tc>
      </w:tr>
      <w:tr w:rsidR="008B0C3E" w:rsidRPr="00974F09" w:rsidTr="00972A24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gG(g/L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oglobulin G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0-16.00</w:t>
            </w:r>
          </w:p>
        </w:tc>
      </w:tr>
      <w:tr w:rsidR="008B0C3E" w:rsidRPr="00974F09" w:rsidTr="00972A24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gM(g/L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oglobulin M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-2.30</w:t>
            </w:r>
          </w:p>
        </w:tc>
      </w:tr>
      <w:tr w:rsidR="008B0C3E" w:rsidRPr="00974F09" w:rsidTr="00972A24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3(mg/L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lement 3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0.00-1800.00</w:t>
            </w:r>
          </w:p>
        </w:tc>
      </w:tr>
      <w:tr w:rsidR="008B0C3E" w:rsidRPr="00974F09" w:rsidTr="00972A24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4(mg/L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lement 4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00-400.00</w:t>
            </w:r>
          </w:p>
        </w:tc>
      </w:tr>
      <w:tr w:rsidR="008B0C3E" w:rsidRPr="00974F09" w:rsidTr="00972A24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app(g/L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ree immunoglobulin light chain </w:t>
            </w:r>
            <w:r w:rsidRPr="00974F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κ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0-3.70</w:t>
            </w:r>
          </w:p>
        </w:tc>
      </w:tr>
      <w:tr w:rsidR="008B0C3E" w:rsidRPr="00974F09" w:rsidTr="00972A24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mb(g/L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ee immunoglobulin light chain λ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-2.10</w:t>
            </w:r>
          </w:p>
        </w:tc>
      </w:tr>
      <w:tr w:rsidR="008B0C3E" w:rsidRPr="00974F09" w:rsidTr="00972A24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gE(IU/mL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oglobulin E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-100.00</w:t>
            </w:r>
          </w:p>
        </w:tc>
      </w:tr>
      <w:tr w:rsidR="008B0C3E" w:rsidRPr="00974F09" w:rsidTr="00972A24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 reactive protein(mg/L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0</w:t>
            </w:r>
          </w:p>
        </w:tc>
      </w:tr>
      <w:tr w:rsidR="008B0C3E" w:rsidRPr="00974F09" w:rsidTr="00972A24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O(IU/mL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streptolysin O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.00</w:t>
            </w:r>
          </w:p>
        </w:tc>
      </w:tr>
      <w:tr w:rsidR="008B0C3E" w:rsidRPr="00974F09" w:rsidTr="00972A24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F(IU/mL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eumatoid factor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00</w:t>
            </w:r>
          </w:p>
        </w:tc>
      </w:tr>
      <w:tr w:rsidR="008B0C3E" w:rsidRPr="00974F09" w:rsidTr="00972A24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Hlk58174223"/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NaseB</w:t>
            </w:r>
            <w:bookmarkEnd w:id="0"/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IU/mL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streptococcal DNase B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.00</w:t>
            </w:r>
          </w:p>
        </w:tc>
      </w:tr>
      <w:tr w:rsidR="008B0C3E" w:rsidRPr="00974F09" w:rsidTr="00972A24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A (mg/L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um amyloid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0</w:t>
            </w:r>
          </w:p>
        </w:tc>
      </w:tr>
      <w:tr w:rsidR="008B0C3E" w:rsidRPr="00974F09" w:rsidTr="00972A24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hite blood cells(10</w:t>
            </w: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0-9.50</w:t>
            </w:r>
          </w:p>
        </w:tc>
      </w:tr>
      <w:tr w:rsidR="008B0C3E" w:rsidRPr="00974F09" w:rsidTr="00972A24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ymphocytes(10</w:t>
            </w: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-3.20</w:t>
            </w:r>
          </w:p>
        </w:tc>
      </w:tr>
      <w:tr w:rsidR="008B0C3E" w:rsidRPr="00974F09" w:rsidTr="00972A24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-U1-nRNP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U1 small ribonucleoprotein antibody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≤10:negative; 11-24: weak positive; 25-50: Positive; 50: strong positive </w:t>
            </w:r>
          </w:p>
        </w:tc>
      </w:tr>
      <w:tr w:rsidR="008B0C3E" w:rsidRPr="00974F09" w:rsidTr="00972A24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-Sm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Sm antibody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10:negative; 11-24: weak positive; 25-50: Positive; ≥51: strong positive</w:t>
            </w:r>
          </w:p>
        </w:tc>
      </w:tr>
      <w:tr w:rsidR="008B0C3E" w:rsidRPr="00974F09" w:rsidTr="00972A24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Anti-SSA-60kd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Sjogren syndrome A antibody (60kd)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10:negative; 11-24: weak positive; 25-50: Positive; ≥52: strong positive</w:t>
            </w:r>
          </w:p>
        </w:tc>
      </w:tr>
      <w:tr w:rsidR="008B0C3E" w:rsidRPr="00974F09" w:rsidTr="00972A24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-Ro-52-52kd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ribonucleoprotein antibody (52 kd)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10:negative; 11-24: weak positive; 25-50: Positive; ≥53: strong positive</w:t>
            </w:r>
          </w:p>
        </w:tc>
      </w:tr>
      <w:tr w:rsidR="008B0C3E" w:rsidRPr="00974F09" w:rsidTr="00972A24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-SSB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nti-Sjogren syndrome B antibody 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10:negative; 11-24: weak positive; 25-50: Positive; ≥54: strong positive</w:t>
            </w:r>
          </w:p>
        </w:tc>
      </w:tr>
      <w:tr w:rsidR="008B0C3E" w:rsidRPr="00974F09" w:rsidTr="00972A24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-Scl-70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bodyanti-scleroderma-70 antibody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10:negative; 11-24: weak positive; 25-50: Positive; ≥55: strong positive</w:t>
            </w:r>
          </w:p>
        </w:tc>
      </w:tr>
      <w:tr w:rsidR="008B0C3E" w:rsidRPr="00974F09" w:rsidTr="00972A24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-PM-Scl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polymyositis/scleroderma antibody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10:negative; 11-24: weak positive; 25-50: Positive; ≥56: strong positive</w:t>
            </w:r>
          </w:p>
        </w:tc>
      </w:tr>
      <w:tr w:rsidR="008B0C3E" w:rsidRPr="00974F09" w:rsidTr="00972A24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-JO-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Jo-1 antibody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10:negative; 11-24: weak positive; 25-50: Positive; ≥57: strong positive</w:t>
            </w:r>
          </w:p>
        </w:tc>
      </w:tr>
      <w:tr w:rsidR="008B0C3E" w:rsidRPr="00974F09" w:rsidTr="00972A24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-CENOP B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centromeric protein B antibody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10:negative; 11-24: weak positive; 25-50: Positive; ≥58: strong positive</w:t>
            </w:r>
          </w:p>
        </w:tc>
      </w:tr>
      <w:tr w:rsidR="008B0C3E" w:rsidRPr="00974F09" w:rsidTr="00972A24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-PCN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PCNA antibody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10:negative; 11-24: weak positive; 25-50: Positive; ≥59: strong positive</w:t>
            </w:r>
          </w:p>
        </w:tc>
      </w:tr>
      <w:tr w:rsidR="008B0C3E" w:rsidRPr="00974F09" w:rsidTr="00972A24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u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nucleosome antibody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10:negative; 11-24: weak positive; 25-50: Positive; ≥60: strong positive</w:t>
            </w:r>
          </w:p>
        </w:tc>
      </w:tr>
      <w:tr w:rsidR="008B0C3E" w:rsidRPr="00974F09" w:rsidTr="00972A24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H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histone antibody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10:negative; 11-24: weak positive; 25-50: Positive; ≥61: strong positive</w:t>
            </w:r>
          </w:p>
        </w:tc>
      </w:tr>
      <w:tr w:rsidR="008B0C3E" w:rsidRPr="00974F09" w:rsidTr="00972A24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-RIB-P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ribosomal P protein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10:negative; 11-24: weak positive; 25-50: Positive; ≥62: strong positive</w:t>
            </w:r>
          </w:p>
        </w:tc>
      </w:tr>
      <w:tr w:rsidR="008B0C3E" w:rsidRPr="00974F09" w:rsidTr="00972A24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A-M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mitochondrial antibody M2 antibody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10:negative; 11-24: weak positive; 25-50: Positive; ≥63: strong positive</w:t>
            </w:r>
          </w:p>
        </w:tc>
      </w:tr>
      <w:tr w:rsidR="008B0C3E" w:rsidRPr="00974F09" w:rsidTr="00972A24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A (S/CO value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nuclear antibody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-1.00</w:t>
            </w:r>
          </w:p>
        </w:tc>
      </w:tr>
      <w:tr w:rsidR="008B0C3E" w:rsidRPr="00974F09" w:rsidTr="00972A24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-dsDNA IgG (IU/mL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double-stranded DNA antibody (IgG)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-18.00</w:t>
            </w:r>
          </w:p>
        </w:tc>
      </w:tr>
      <w:tr w:rsidR="008B0C3E" w:rsidRPr="00974F09" w:rsidTr="00972A24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Anti_C1q(IU/mL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initiating factor complement 1 antibody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F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-10.00</w:t>
            </w:r>
          </w:p>
        </w:tc>
      </w:tr>
      <w:tr w:rsidR="008B0C3E" w:rsidRPr="00974F09" w:rsidTr="00972A24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B0C3E" w:rsidRPr="00974F09" w:rsidRDefault="008B0C3E" w:rsidP="00972A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8B0C3E" w:rsidRPr="00974F09" w:rsidRDefault="008B0C3E" w:rsidP="008B0C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B0C3E" w:rsidRPr="00974F09" w:rsidRDefault="008B0C3E" w:rsidP="008B0C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B0C3E" w:rsidRPr="00974F09" w:rsidRDefault="008B0C3E" w:rsidP="008B0C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B0C3E" w:rsidRPr="00974F09" w:rsidRDefault="008B0C3E" w:rsidP="008B0C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538A1" w:rsidRPr="008B0C3E" w:rsidRDefault="008538A1" w:rsidP="008B0C3E">
      <w:pPr>
        <w:rPr>
          <w:szCs w:val="24"/>
        </w:rPr>
      </w:pPr>
    </w:p>
    <w:sectPr w:rsidR="008538A1" w:rsidRPr="008B0C3E" w:rsidSect="005501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C7BD7" w:rsidRDefault="00AC7BD7" w:rsidP="000768C3">
      <w:r>
        <w:separator/>
      </w:r>
    </w:p>
  </w:endnote>
  <w:endnote w:type="continuationSeparator" w:id="1">
    <w:p w:rsidR="00AC7BD7" w:rsidRDefault="00AC7BD7" w:rsidP="000768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C7BD7" w:rsidRDefault="00AC7BD7" w:rsidP="000768C3">
      <w:r>
        <w:separator/>
      </w:r>
    </w:p>
  </w:footnote>
  <w:footnote w:type="continuationSeparator" w:id="1">
    <w:p w:rsidR="00AC7BD7" w:rsidRDefault="00AC7BD7" w:rsidP="000768C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TQwMDU0NzcwMjEwtDBX0lEKTi0uzszPAykwNKoFAH2gNPEtAAAA"/>
  </w:docVars>
  <w:rsids>
    <w:rsidRoot w:val="0094448B"/>
    <w:rsid w:val="00063FDD"/>
    <w:rsid w:val="000706B5"/>
    <w:rsid w:val="0007511F"/>
    <w:rsid w:val="000768C3"/>
    <w:rsid w:val="000A21E6"/>
    <w:rsid w:val="000A3FC9"/>
    <w:rsid w:val="000B23AA"/>
    <w:rsid w:val="000B567D"/>
    <w:rsid w:val="000B65DB"/>
    <w:rsid w:val="000D2546"/>
    <w:rsid w:val="000F1A2D"/>
    <w:rsid w:val="001030E7"/>
    <w:rsid w:val="00110120"/>
    <w:rsid w:val="00112C23"/>
    <w:rsid w:val="00121776"/>
    <w:rsid w:val="001237B5"/>
    <w:rsid w:val="00146744"/>
    <w:rsid w:val="001C7B12"/>
    <w:rsid w:val="001D6079"/>
    <w:rsid w:val="001F5AF9"/>
    <w:rsid w:val="00233A1E"/>
    <w:rsid w:val="00236DDC"/>
    <w:rsid w:val="0025091A"/>
    <w:rsid w:val="00252BC5"/>
    <w:rsid w:val="00252DF3"/>
    <w:rsid w:val="00292A9B"/>
    <w:rsid w:val="002A4D59"/>
    <w:rsid w:val="002D7C34"/>
    <w:rsid w:val="002F3CD5"/>
    <w:rsid w:val="0031057A"/>
    <w:rsid w:val="00344ED4"/>
    <w:rsid w:val="00363DDC"/>
    <w:rsid w:val="0036441F"/>
    <w:rsid w:val="00377134"/>
    <w:rsid w:val="00393A3F"/>
    <w:rsid w:val="003B3513"/>
    <w:rsid w:val="003D4B96"/>
    <w:rsid w:val="004167D7"/>
    <w:rsid w:val="00420923"/>
    <w:rsid w:val="0043580F"/>
    <w:rsid w:val="00442795"/>
    <w:rsid w:val="00472599"/>
    <w:rsid w:val="00482C77"/>
    <w:rsid w:val="00485755"/>
    <w:rsid w:val="004A01A1"/>
    <w:rsid w:val="004D0F24"/>
    <w:rsid w:val="004D4A15"/>
    <w:rsid w:val="004F3AAD"/>
    <w:rsid w:val="00500F52"/>
    <w:rsid w:val="00510EE7"/>
    <w:rsid w:val="005140C3"/>
    <w:rsid w:val="0053201F"/>
    <w:rsid w:val="00550171"/>
    <w:rsid w:val="0055725F"/>
    <w:rsid w:val="005657D8"/>
    <w:rsid w:val="00587189"/>
    <w:rsid w:val="00596243"/>
    <w:rsid w:val="005A0CE1"/>
    <w:rsid w:val="005A608E"/>
    <w:rsid w:val="005D0891"/>
    <w:rsid w:val="005F44FF"/>
    <w:rsid w:val="006113D1"/>
    <w:rsid w:val="00654AD3"/>
    <w:rsid w:val="0066150F"/>
    <w:rsid w:val="00662FA5"/>
    <w:rsid w:val="006923BD"/>
    <w:rsid w:val="006B19FF"/>
    <w:rsid w:val="006B65E5"/>
    <w:rsid w:val="006D16F5"/>
    <w:rsid w:val="006E5B38"/>
    <w:rsid w:val="00703966"/>
    <w:rsid w:val="007128C7"/>
    <w:rsid w:val="00723D4F"/>
    <w:rsid w:val="00735ADA"/>
    <w:rsid w:val="007824D2"/>
    <w:rsid w:val="0079087A"/>
    <w:rsid w:val="007951AC"/>
    <w:rsid w:val="007D637F"/>
    <w:rsid w:val="007F229C"/>
    <w:rsid w:val="007F4FCA"/>
    <w:rsid w:val="00802EC5"/>
    <w:rsid w:val="00811787"/>
    <w:rsid w:val="00815359"/>
    <w:rsid w:val="00815960"/>
    <w:rsid w:val="00823B69"/>
    <w:rsid w:val="008308A4"/>
    <w:rsid w:val="0084109B"/>
    <w:rsid w:val="00842D8A"/>
    <w:rsid w:val="008538A1"/>
    <w:rsid w:val="00875229"/>
    <w:rsid w:val="00887DCC"/>
    <w:rsid w:val="008B0C3E"/>
    <w:rsid w:val="008B3DC1"/>
    <w:rsid w:val="008D0D3C"/>
    <w:rsid w:val="00903528"/>
    <w:rsid w:val="0094448B"/>
    <w:rsid w:val="0095048D"/>
    <w:rsid w:val="00974F09"/>
    <w:rsid w:val="00983F7C"/>
    <w:rsid w:val="00992CE2"/>
    <w:rsid w:val="009A063D"/>
    <w:rsid w:val="009A1DA0"/>
    <w:rsid w:val="009C57D8"/>
    <w:rsid w:val="009E556E"/>
    <w:rsid w:val="009F24C7"/>
    <w:rsid w:val="00A207B6"/>
    <w:rsid w:val="00A508B5"/>
    <w:rsid w:val="00A66470"/>
    <w:rsid w:val="00A81E4D"/>
    <w:rsid w:val="00A9510D"/>
    <w:rsid w:val="00AA2E75"/>
    <w:rsid w:val="00AA79E9"/>
    <w:rsid w:val="00AB0CDA"/>
    <w:rsid w:val="00AB729B"/>
    <w:rsid w:val="00AC7BD7"/>
    <w:rsid w:val="00AD66A8"/>
    <w:rsid w:val="00AE3EC2"/>
    <w:rsid w:val="00B10458"/>
    <w:rsid w:val="00B17ED6"/>
    <w:rsid w:val="00B420DC"/>
    <w:rsid w:val="00B55831"/>
    <w:rsid w:val="00B5612A"/>
    <w:rsid w:val="00B566C9"/>
    <w:rsid w:val="00BB45AF"/>
    <w:rsid w:val="00BD7A21"/>
    <w:rsid w:val="00BE11B3"/>
    <w:rsid w:val="00BF3325"/>
    <w:rsid w:val="00C2338C"/>
    <w:rsid w:val="00C27E25"/>
    <w:rsid w:val="00C47F6A"/>
    <w:rsid w:val="00CB3285"/>
    <w:rsid w:val="00CE183F"/>
    <w:rsid w:val="00D46EB7"/>
    <w:rsid w:val="00D85345"/>
    <w:rsid w:val="00DA0887"/>
    <w:rsid w:val="00DA2309"/>
    <w:rsid w:val="00DA4706"/>
    <w:rsid w:val="00DD1334"/>
    <w:rsid w:val="00DD29D7"/>
    <w:rsid w:val="00DF2C10"/>
    <w:rsid w:val="00DF4831"/>
    <w:rsid w:val="00E123C9"/>
    <w:rsid w:val="00E33656"/>
    <w:rsid w:val="00E47E83"/>
    <w:rsid w:val="00E83DB5"/>
    <w:rsid w:val="00EC2FB9"/>
    <w:rsid w:val="00EC7F73"/>
    <w:rsid w:val="00ED4F9D"/>
    <w:rsid w:val="00EE3DB2"/>
    <w:rsid w:val="00EF3D81"/>
    <w:rsid w:val="00F1131F"/>
    <w:rsid w:val="00F21A40"/>
    <w:rsid w:val="00F40407"/>
    <w:rsid w:val="00F831E9"/>
    <w:rsid w:val="00FB4863"/>
    <w:rsid w:val="00FE68C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04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1057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1057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768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768C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768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768C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6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6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0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3</Pages>
  <Words>383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878</dc:creator>
  <cp:keywords/>
  <dc:description/>
  <cp:lastModifiedBy>Windows 用户</cp:lastModifiedBy>
  <cp:revision>33</cp:revision>
  <dcterms:created xsi:type="dcterms:W3CDTF">2020-12-06T03:01:00Z</dcterms:created>
  <dcterms:modified xsi:type="dcterms:W3CDTF">2020-12-15T10:42:00Z</dcterms:modified>
</cp:coreProperties>
</file>